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624"/>
        <w:tblW w:w="39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0"/>
        <w:gridCol w:w="4338"/>
        <w:gridCol w:w="1984"/>
      </w:tblGrid>
      <w:tr w:rsidR="00783ACB" w:rsidRPr="00783ACB" w14:paraId="409E62CB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72933" w14:textId="77777777" w:rsidR="00783ACB" w:rsidRPr="00783ACB" w:rsidRDefault="00783ACB" w:rsidP="00783ACB">
            <w:pPr>
              <w:jc w:val="center"/>
            </w:pPr>
            <w:r w:rsidRPr="00783ACB">
              <w:rPr>
                <w:b/>
                <w:bCs/>
                <w:lang w:val="en-US"/>
              </w:rPr>
              <w:t>Primer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450C9" w14:textId="77777777" w:rsidR="00783ACB" w:rsidRPr="00783ACB" w:rsidRDefault="00783ACB" w:rsidP="00783ACB">
            <w:pPr>
              <w:jc w:val="center"/>
            </w:pPr>
            <w:r w:rsidRPr="00783ACB">
              <w:rPr>
                <w:b/>
                <w:bCs/>
                <w:lang w:val="en-US"/>
              </w:rPr>
              <w:t>Sequence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BFEE4" w14:textId="77777777" w:rsidR="00783ACB" w:rsidRPr="00783ACB" w:rsidRDefault="00783ACB" w:rsidP="00783ACB">
            <w:pPr>
              <w:jc w:val="center"/>
            </w:pPr>
            <w:r w:rsidRPr="00783ACB">
              <w:rPr>
                <w:b/>
                <w:bCs/>
                <w:lang w:val="en-US"/>
              </w:rPr>
              <w:t>Use</w:t>
            </w:r>
          </w:p>
        </w:tc>
      </w:tr>
      <w:tr w:rsidR="00783ACB" w:rsidRPr="00783ACB" w14:paraId="1AC8F61F" w14:textId="77777777" w:rsidTr="00783ACB">
        <w:trPr>
          <w:trHeight w:val="584"/>
        </w:trPr>
        <w:tc>
          <w:tcPr>
            <w:tcW w:w="78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0EA27" w14:textId="77777777" w:rsidR="00783ACB" w:rsidRPr="00783ACB" w:rsidRDefault="00783ACB" w:rsidP="00783ACB">
            <w:pPr>
              <w:jc w:val="center"/>
            </w:pPr>
            <w:r w:rsidRPr="00783ACB">
              <w:t>PC3_rtF1</w:t>
            </w:r>
          </w:p>
        </w:tc>
        <w:tc>
          <w:tcPr>
            <w:tcW w:w="289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39CEE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pt-PT"/>
              </w:rPr>
              <w:t>ACCTTCTCACTGACCAACAAAGT</w:t>
            </w:r>
          </w:p>
        </w:tc>
        <w:tc>
          <w:tcPr>
            <w:tcW w:w="132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82A3A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qPCR</w:t>
            </w:r>
          </w:p>
        </w:tc>
      </w:tr>
      <w:tr w:rsidR="00783ACB" w:rsidRPr="00783ACB" w14:paraId="73305D25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6D144" w14:textId="77777777" w:rsidR="00783ACB" w:rsidRPr="00783ACB" w:rsidRDefault="00783ACB" w:rsidP="00783ACB">
            <w:pPr>
              <w:jc w:val="center"/>
            </w:pPr>
            <w:r w:rsidRPr="00783ACB">
              <w:t>PC3_rtR1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6D48C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CTAGCAAATCTCCCATGGCACTA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4FD91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qPCR</w:t>
            </w:r>
          </w:p>
        </w:tc>
      </w:tr>
      <w:tr w:rsidR="00783ACB" w:rsidRPr="00783ACB" w14:paraId="2D0C47D7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23A7F" w14:textId="77777777" w:rsidR="00783ACB" w:rsidRPr="00783ACB" w:rsidRDefault="00783ACB" w:rsidP="00783ACB">
            <w:pPr>
              <w:jc w:val="center"/>
            </w:pPr>
            <w:r w:rsidRPr="00783ACB">
              <w:t>PC3_rtF2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ADCE6" w14:textId="77777777" w:rsidR="00783ACB" w:rsidRPr="00783ACB" w:rsidRDefault="00783ACB" w:rsidP="00783ACB">
            <w:pPr>
              <w:jc w:val="center"/>
            </w:pPr>
            <w:r w:rsidRPr="00783ACB">
              <w:t>AGCCAGCGAAAGTTCAAGTTTAC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93754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qPCR</w:t>
            </w:r>
          </w:p>
        </w:tc>
      </w:tr>
      <w:tr w:rsidR="00783ACB" w:rsidRPr="00783ACB" w14:paraId="41BACC16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CD108" w14:textId="77777777" w:rsidR="00783ACB" w:rsidRPr="00783ACB" w:rsidRDefault="00783ACB" w:rsidP="00783ACB">
            <w:pPr>
              <w:jc w:val="center"/>
            </w:pPr>
            <w:r w:rsidRPr="00783ACB">
              <w:t>PC3_rtR2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BF627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pt-PT"/>
              </w:rPr>
              <w:t>GCCAGTCTTTATCATGCCATGTG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EEC45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qPCR</w:t>
            </w:r>
          </w:p>
        </w:tc>
      </w:tr>
      <w:tr w:rsidR="00783ACB" w:rsidRPr="00783ACB" w14:paraId="7910947B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44A99" w14:textId="77777777" w:rsidR="00783ACB" w:rsidRPr="00783ACB" w:rsidRDefault="00783ACB" w:rsidP="00783ACB">
            <w:pPr>
              <w:jc w:val="center"/>
            </w:pPr>
            <w:r w:rsidRPr="00783ACB">
              <w:t>PC3_F1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EAAEC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TAGTGCCATGGGAGATTTGCTAG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FE352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R – ISH</w:t>
            </w:r>
          </w:p>
        </w:tc>
      </w:tr>
      <w:tr w:rsidR="00783ACB" w:rsidRPr="00783ACB" w14:paraId="423456E2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D2EC5" w14:textId="77777777" w:rsidR="00783ACB" w:rsidRPr="00783ACB" w:rsidRDefault="00783ACB" w:rsidP="00783ACB">
            <w:pPr>
              <w:jc w:val="center"/>
            </w:pPr>
            <w:r w:rsidRPr="00783ACB">
              <w:t>PC3_R1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7E740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pt-PT"/>
              </w:rPr>
              <w:t>TGTACCTCTTCTCCAAGTGATGC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F581F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R – ISH</w:t>
            </w:r>
          </w:p>
        </w:tc>
      </w:tr>
      <w:tr w:rsidR="00783ACB" w:rsidRPr="00783ACB" w14:paraId="072E2021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5E9BA" w14:textId="77777777" w:rsidR="00783ACB" w:rsidRPr="00783ACB" w:rsidRDefault="00783ACB" w:rsidP="00783ACB">
            <w:pPr>
              <w:jc w:val="center"/>
            </w:pPr>
            <w:r w:rsidRPr="00783ACB">
              <w:t>PcC3_F2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4654E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pt-PT"/>
              </w:rPr>
              <w:t>TGTTGCAGCAATTCTTCTGG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F27FE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R – ISH</w:t>
            </w:r>
          </w:p>
        </w:tc>
      </w:tr>
      <w:tr w:rsidR="00783ACB" w:rsidRPr="00783ACB" w14:paraId="46868205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35859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C3_R2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11750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de-DE"/>
              </w:rPr>
              <w:t>CACATACCTCCATGCACAGG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82EC0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R – ISH</w:t>
            </w:r>
          </w:p>
        </w:tc>
      </w:tr>
      <w:tr w:rsidR="00783ACB" w:rsidRPr="00783ACB" w14:paraId="4162D1CA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6E6D7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C3_F3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28499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CCTGTGCATGGAGGTATGTG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5A7CA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R – ISH</w:t>
            </w:r>
          </w:p>
        </w:tc>
      </w:tr>
      <w:tr w:rsidR="00783ACB" w:rsidRPr="00783ACB" w14:paraId="1A6D4E81" w14:textId="77777777" w:rsidTr="00783ACB">
        <w:trPr>
          <w:trHeight w:val="584"/>
        </w:trPr>
        <w:tc>
          <w:tcPr>
            <w:tcW w:w="7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71152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C3_R3</w:t>
            </w:r>
          </w:p>
        </w:tc>
        <w:tc>
          <w:tcPr>
            <w:tcW w:w="28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02F96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fr-FR"/>
              </w:rPr>
              <w:t>CACCGTCAACACGTTGGTAG</w:t>
            </w: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E5B31" w14:textId="77777777" w:rsidR="00783ACB" w:rsidRPr="00783ACB" w:rsidRDefault="00783ACB" w:rsidP="00783ACB">
            <w:pPr>
              <w:jc w:val="center"/>
            </w:pPr>
            <w:r w:rsidRPr="00783ACB">
              <w:rPr>
                <w:lang w:val="en-US"/>
              </w:rPr>
              <w:t>PCR – ISH</w:t>
            </w:r>
          </w:p>
        </w:tc>
      </w:tr>
    </w:tbl>
    <w:p w14:paraId="59E941A7" w14:textId="79A9AC89" w:rsidR="00783ACB" w:rsidRPr="00783ACB" w:rsidRDefault="00783ACB" w:rsidP="00783ACB">
      <w:pPr>
        <w:jc w:val="center"/>
      </w:pPr>
      <w:proofErr w:type="spellStart"/>
      <w:r w:rsidRPr="00783ACB">
        <w:rPr>
          <w:b/>
          <w:bCs/>
        </w:rPr>
        <w:t>Table</w:t>
      </w:r>
      <w:proofErr w:type="spellEnd"/>
      <w:r w:rsidRPr="00783ACB">
        <w:rPr>
          <w:b/>
          <w:bCs/>
        </w:rPr>
        <w:t xml:space="preserve"> 1</w:t>
      </w:r>
      <w:r>
        <w:t xml:space="preserve"> Primers</w:t>
      </w:r>
    </w:p>
    <w:sectPr w:rsidR="00783ACB" w:rsidRPr="00783A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ACB"/>
    <w:rsid w:val="00031270"/>
    <w:rsid w:val="00783ACB"/>
    <w:rsid w:val="00791239"/>
    <w:rsid w:val="009268DE"/>
    <w:rsid w:val="00963F7D"/>
    <w:rsid w:val="009A733F"/>
    <w:rsid w:val="00ED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C65C6"/>
  <w15:chartTrackingRefBased/>
  <w15:docId w15:val="{51DF9341-621F-4642-A8B6-AEB24702F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A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A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A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A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A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A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A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A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A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A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A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3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BERTOLASI</dc:creator>
  <cp:keywords/>
  <dc:description/>
  <cp:lastModifiedBy>FILIPPO BERTOLASI</cp:lastModifiedBy>
  <cp:revision>1</cp:revision>
  <dcterms:created xsi:type="dcterms:W3CDTF">2025-12-05T08:28:00Z</dcterms:created>
  <dcterms:modified xsi:type="dcterms:W3CDTF">2025-12-05T08:31:00Z</dcterms:modified>
</cp:coreProperties>
</file>